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015CB" w14:textId="77777777" w:rsidR="009A3222" w:rsidRDefault="00364738">
      <w:pPr>
        <w:widowControl/>
        <w:jc w:val="left"/>
        <w:rPr>
          <w:rFonts w:ascii="Arial" w:hAnsi="Arial" w:cs="Arial"/>
          <w:sz w:val="24"/>
          <w14:ligatures w14:val="standardContextual"/>
        </w:rPr>
      </w:pPr>
      <w:r>
        <w:rPr>
          <w:rFonts w:ascii="Arial Bold" w:hAnsi="Arial Bold" w:cs="Arial Bold"/>
          <w:b/>
          <w:bCs/>
          <w:sz w:val="24"/>
          <w14:ligatures w14:val="standardContextual"/>
        </w:rPr>
        <w:t>Supplementary Table 3</w:t>
      </w:r>
      <w:r>
        <w:rPr>
          <w:rFonts w:ascii="Arial" w:hAnsi="Arial" w:cs="Arial" w:hint="eastAsia"/>
          <w:sz w:val="24"/>
          <w14:ligatures w14:val="standardContextual"/>
        </w:rPr>
        <w:t xml:space="preserve"> </w:t>
      </w:r>
      <w:r>
        <w:rPr>
          <w:rFonts w:ascii="Arial" w:hAnsi="Arial" w:cs="Arial"/>
          <w:sz w:val="24"/>
          <w14:ligatures w14:val="standardContextual"/>
        </w:rPr>
        <w:t>Operational definitions of POCD/POD in the 28 included R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86"/>
        <w:gridCol w:w="1117"/>
        <w:gridCol w:w="1177"/>
        <w:gridCol w:w="4175"/>
      </w:tblGrid>
      <w:tr w:rsidR="009A3222" w14:paraId="4EAA49A9" w14:textId="77777777">
        <w:tc>
          <w:tcPr>
            <w:tcW w:w="5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66877BE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  <w:t>The first author (Year)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5397F9D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  <w:t>Cognitive tool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827FA7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  <w:t>Impairment threshold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99218E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  <w:t>Latest assessment</w:t>
            </w:r>
          </w:p>
        </w:tc>
        <w:tc>
          <w:tcPr>
            <w:tcW w:w="30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00D51C9" w14:textId="77777777" w:rsidR="009A3222" w:rsidRDefault="00364738">
            <w:pPr>
              <w:widowControl/>
              <w:jc w:val="center"/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  <w14:ligatures w14:val="standardContextual"/>
              </w:rPr>
              <w:t>I</w:t>
            </w:r>
            <w:r>
              <w:rPr>
                <w:rFonts w:ascii="Arial" w:eastAsiaTheme="minorHAnsi" w:hAnsi="Arial" w:cs="Arial"/>
                <w:sz w:val="18"/>
                <w:szCs w:val="18"/>
                <w14:ligatures w14:val="standardContextual"/>
              </w:rPr>
              <w:t>ntervention description</w:t>
            </w:r>
          </w:p>
        </w:tc>
      </w:tr>
      <w:tr w:rsidR="009A3222" w14:paraId="4E758F46" w14:textId="77777777"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B57840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Wang L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1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9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0)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C704E1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AM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44E39A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NR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B11BAA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D 7 d</w:t>
            </w:r>
          </w:p>
        </w:tc>
        <w:tc>
          <w:tcPr>
            <w:tcW w:w="30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6CE0B0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</w:rPr>
              <w:t>I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ncreasing arterial carbon dioxide partial pressure (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aC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), increasing inhaled oxygen concentration, adjusting head position, elevating hemoglobin (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Hb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>) levels, and maintaining body temperature.</w:t>
            </w:r>
          </w:p>
        </w:tc>
      </w:tr>
      <w:tr w:rsidR="009A3222" w14:paraId="4CEFACFE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94418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heng L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20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8BAA" w14:textId="77777777" w:rsidR="009A3222" w:rsidRDefault="00364738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A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1084601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Positive for CAM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182B6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D 3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F18AE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Bronchoscopy tube calibration Increase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, suction sputum, lower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peak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, and administer bronchodilators; Blood pressure was controlled within ±20% of the baseline using norepinephrine or ephedrine. Add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ropofol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to deepen anesthesia (BIS≥40); Check blood and qi to correct the internal environment.</w:t>
            </w:r>
          </w:p>
        </w:tc>
      </w:tr>
      <w:tr w:rsidR="009A3222" w14:paraId="6CB43318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A32F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hen YH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21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D750E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A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F67A4FC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CAM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&gt;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2F733" w14:textId="77777777" w:rsidR="009A3222" w:rsidRDefault="00364738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POD 7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67C43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Interventions included increasing arterial CO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content, adjusting the endotracheal tube position, raising blood pressure with fluids or vasopressors (ephedrine, phenylephrine), modulating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anaesthetic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depth, lowering body temperature and transfusing blood as required.</w:t>
            </w:r>
          </w:p>
        </w:tc>
      </w:tr>
      <w:tr w:rsidR="009A3222" w14:paraId="49F83566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B0D3A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Yan LJ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[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22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] (202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7B6D1" w14:textId="77777777" w:rsidR="009A3222" w:rsidRDefault="00364738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A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0925604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N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2A22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D 3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B4554" w14:textId="77777777" w:rsidR="009A3222" w:rsidRDefault="00364738">
            <w:pPr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Increase blood pressure (MAP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).</w:t>
            </w:r>
          </w:p>
        </w:tc>
      </w:tr>
      <w:tr w:rsidR="009A3222" w14:paraId="023070C5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70C4C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Teng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PL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23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AA983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A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346F1C3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CAM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&gt;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425DE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D 5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7CD1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Verified probe position, adjusted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anaesthesia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depth, raised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aC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to 45-55 mmHg by reducing VT or RR, and restored MAP within 20 % of baseline with fluids and norepinephrine.</w:t>
            </w:r>
          </w:p>
        </w:tc>
      </w:tr>
      <w:tr w:rsidR="009A3222" w14:paraId="3D7DF82B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5B15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Xu QR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24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C6291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21F642E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MoCA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Z ≥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1.96</w:t>
            </w:r>
          </w:p>
          <w:p w14:paraId="3905F64C" w14:textId="77777777" w:rsidR="009A3222" w:rsidRDefault="009A3222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E59A5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POCD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A785" w14:textId="77777777" w:rsidR="009A3222" w:rsidRDefault="00364738">
            <w:pPr>
              <w:rPr>
                <w:rFonts w:ascii="Arial" w:eastAsia="Arial" w:hAnsi="Arial" w:cs="Arial"/>
                <w:kern w:val="0"/>
                <w:sz w:val="32"/>
                <w:szCs w:val="32"/>
                <w:shd w:val="clear" w:color="auto" w:fill="121212"/>
                <w:lang w:bidi="ar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ontinuous central venous norepinephrine and supplemental fluids or bolus ephedrine/atropine as needed.</w:t>
            </w:r>
          </w:p>
        </w:tc>
      </w:tr>
      <w:tr w:rsidR="009A3222" w14:paraId="716382E9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4535E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hen ZQ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25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ADE7E" w14:textId="77777777" w:rsidR="009A3222" w:rsidRDefault="00364738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FA21FD4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 Z ≥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1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B9F28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 4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6CBCC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Instructed to deepen breathing, given increased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, and BP was raised with ephedrine or phenylephrine.</w:t>
            </w:r>
          </w:p>
        </w:tc>
      </w:tr>
      <w:tr w:rsidR="009A3222" w14:paraId="4FC0A6F0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E67BF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Su XZ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26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2399B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69B1FAE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N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E91B6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 5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04AC4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Anaesthetists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raised BP, increased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and adjusted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Hb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level.</w:t>
            </w:r>
          </w:p>
        </w:tc>
      </w:tr>
      <w:tr w:rsidR="009A3222" w14:paraId="43862BA6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1385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Wang JY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DB1BE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A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B35E55F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CAM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&gt;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BCAC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D 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989E" w14:textId="77777777" w:rsidR="009A3222" w:rsidRDefault="00364738">
            <w:pPr>
              <w:widowControl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Head position was adjusted, catheter position checked,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increased, PETCO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slightly raised, MAP augmented with fluids, and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dobutamine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>.</w:t>
            </w:r>
          </w:p>
        </w:tc>
      </w:tr>
      <w:tr w:rsidR="009A3222" w14:paraId="68DE5B75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067E2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Ballard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2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8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1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38D68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B629150" w14:textId="77777777" w:rsidR="009A3222" w:rsidRDefault="00364738">
            <w:pPr>
              <w:widowControl/>
              <w:jc w:val="center"/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 ISPOCD Z &gt;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1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F631C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POCD 3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8CE11" w14:textId="77777777" w:rsidR="009A3222" w:rsidRDefault="00364738">
            <w:pPr>
              <w:widowControl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MAP was restored to within 10 % of baseline with fluids/inotropes,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increased to 50–100 %,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EtC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raised to 5–6 %, and transfusion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 xml:space="preserve">considered if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Hb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&lt;9 g/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dL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, until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rS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returned to baseline.</w:t>
            </w:r>
          </w:p>
        </w:tc>
      </w:tr>
      <w:tr w:rsidR="009A3222" w14:paraId="3822115E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A564" w14:textId="7283409E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C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olak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8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1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23F9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13BF1E8" w14:textId="77777777" w:rsidR="009A3222" w:rsidRDefault="00364738">
            <w:pPr>
              <w:widowControl/>
              <w:jc w:val="center"/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 ↓ ≥3 pts or CTT1/GP ↓ ≥1 S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BC94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 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AEF23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MAP/CO/pump flow were increased,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Fi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raised,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aC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elevated, depth or temperature lowered, and transfusion given if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Hct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&lt;22 %.</w:t>
            </w:r>
          </w:p>
        </w:tc>
      </w:tr>
      <w:tr w:rsidR="009A3222" w14:paraId="7C1D1008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13C96" w14:textId="61B8F021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urkin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</w:t>
            </w:r>
            <w:r w:rsidR="00F94F50">
              <w:rPr>
                <w:rFonts w:ascii="Arial" w:eastAsia="SimSun" w:hAnsi="Arial" w:cs="Arial"/>
                <w:sz w:val="18"/>
                <w:szCs w:val="18"/>
              </w:rPr>
              <w:t>29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0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E6430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2153C90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N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B5F77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POCD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E66D7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Pump flow was increased to 2.5 L/min/m², MAP raised to ≥60 mmHg with phenylephrine,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aC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normalized to 40 mmHg, and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Fi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/pulsatile perfusion or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ropofol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bolus added if needed.</w:t>
            </w:r>
          </w:p>
        </w:tc>
      </w:tr>
      <w:tr w:rsidR="009A3222" w14:paraId="49491184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90278" w14:textId="6A2F2E68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Slater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3</w:t>
            </w:r>
            <w:r w:rsidR="00F94F50">
              <w:rPr>
                <w:rFonts w:ascii="Arial" w:eastAsia="SimSun" w:hAnsi="Arial" w:cs="Arial"/>
                <w:sz w:val="18"/>
                <w:szCs w:val="18"/>
              </w:rPr>
              <w:t>0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0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DAD0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DR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FFFC6ED" w14:textId="77777777" w:rsidR="009A3222" w:rsidRDefault="00364738">
            <w:pPr>
              <w:widowControl/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DRS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↓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≥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1 SD</w:t>
            </w:r>
          </w:p>
          <w:p w14:paraId="046B9480" w14:textId="77777777" w:rsidR="009A3222" w:rsidRDefault="009A3222">
            <w:pPr>
              <w:jc w:val="center"/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DB3E6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D 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0DFF4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R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epositioning of the head or perfusion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cannulae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; increasing arterial carbon dioxide tension, increasing systemic arterial blood pressure, adjusting pump flow rate or anesthetic depth; reduction of temperature; vasodilation; or blood transfusion. </w:t>
            </w:r>
          </w:p>
        </w:tc>
      </w:tr>
      <w:tr w:rsidR="009A3222" w14:paraId="057A6F9F" w14:textId="77777777">
        <w:trPr>
          <w:trHeight w:val="602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5E85" w14:textId="36B42B3D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Trafid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3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1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1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BFAA4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AB0BAB3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MMSE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↓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≥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20%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1C4B" w14:textId="77777777" w:rsidR="009A3222" w:rsidRDefault="00364738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1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6CEA5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They focused mainly on improving the head positioning whenever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Scr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declined by 20% from the baseline. When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Sp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declines were noted, observers improved the orientation of pulse oximeter sensor. If this intervention was not effective the increase of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Fi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took place. When the changes of MAP ±20% of baseline were found, the observers suited the supply of drug intravenous infusion (totally intravenous anesthesia) and the insertion of fluid volume.</w:t>
            </w:r>
          </w:p>
        </w:tc>
      </w:tr>
      <w:tr w:rsidR="009A3222" w14:paraId="23D7F8FA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A1DD" w14:textId="4293D36E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urniece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3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1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8216F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DABD16C" w14:textId="77777777" w:rsidR="009A3222" w:rsidRDefault="00364738">
            <w:pPr>
              <w:jc w:val="center"/>
            </w:pP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MoCA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2462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POCD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1A090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V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erify neutral head position, give 5–20 mg ephedrine to raise MAP, optimize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Sa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aC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Hb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>, and exclude hyper-metabolic states.</w:t>
            </w:r>
          </w:p>
        </w:tc>
      </w:tr>
      <w:tr w:rsidR="009A3222" w14:paraId="006F20AB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0C68C" w14:textId="2520D7F5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Uysal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3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3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1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125BB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0036318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N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DECD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POCD 3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3362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Verify transience, correct pH/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a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aC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to pH 7.3–7.45/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a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 xml:space="preserve">₂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&gt; 80 mmHg/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PaC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35–50 mmHg, deepen anesthesia if BIS&gt;60, give fluid if CVP&lt;8 mmHg, give vasoactive meds to target MAP 80–90 mmHg, give inotrope for CI&gt;2.0 L/min/m² if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SvO</w:t>
            </w:r>
            <w:proofErr w:type="spellEnd"/>
            <w:r>
              <w:rPr>
                <w:rFonts w:ascii="Calibri" w:eastAsia="SimSun" w:hAnsi="Calibri" w:cs="Calibri"/>
                <w:sz w:val="18"/>
                <w:szCs w:val="18"/>
                <w:lang w:bidi="ar"/>
              </w:rPr>
              <w:t xml:space="preserve">₂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&lt; 70%, transfuse to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Hct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&gt;25% if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Hct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&lt;20% (or consider if 20–25%), and during CPB maintain CPP 70–80 mmHg &amp; flow &gt;2.0 L/min/m², inform surgeon, consider brief </w:t>
            </w: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antegrade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cerebral perfusion or terminate HCA/RCP.</w:t>
            </w:r>
          </w:p>
        </w:tc>
      </w:tr>
      <w:tr w:rsidR="009A3222" w14:paraId="2DB0F88F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42981" w14:textId="2326F0C4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hen YJ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3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4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624F2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5380DEA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N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6C42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 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D8893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Head position adjustment, increasing inhaled oxygen concentration, boosting blood volume or applying low-dose vasoactive drugs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</w:t>
            </w:r>
          </w:p>
        </w:tc>
      </w:tr>
      <w:tr w:rsidR="009A3222" w14:paraId="58F4B5C2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9C931" w14:textId="262AA1D8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Gao Y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3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5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(202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31720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bidi="ar"/>
                <w14:ligatures w14:val="standardContextual"/>
              </w:rPr>
              <w:lastRenderedPageBreak/>
              <w:t>DR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AF90FAF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DRS 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≥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18</w:t>
            </w:r>
          </w:p>
          <w:p w14:paraId="54A00629" w14:textId="77777777" w:rsidR="009A3222" w:rsidRDefault="009A3222">
            <w:pPr>
              <w:jc w:val="center"/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58772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 xml:space="preserve">POD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0AB8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Suspend the surgical operation and maintain the 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lastRenderedPageBreak/>
              <w:t xml:space="preserve">effective circulating blood volume by measures such as raising blood pressure (administering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methamine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) or bilateral pulmonary ventilation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</w:t>
            </w:r>
          </w:p>
        </w:tc>
      </w:tr>
      <w:tr w:rsidR="009A3222" w14:paraId="36E5F5B1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AC75" w14:textId="3C0F58B4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Min XZ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3</w:t>
            </w:r>
            <w:r w:rsidR="00F94F50">
              <w:rPr>
                <w:rFonts w:ascii="Arial" w:eastAsia="SimSun" w:hAnsi="Arial" w:cs="Arial"/>
                <w:sz w:val="18"/>
                <w:szCs w:val="18"/>
              </w:rPr>
              <w:t>6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1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C4C6F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7785EA1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MMSE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↓ ≥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F120D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 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C8370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The intervention was carried out successively through the head position, the position of the superior and inferior aortic vena cava intubation, mean arterial pressure, arterial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Sp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, arterial blood carbon dioxide, hemoglobin, and mixed blood oxygen saturation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</w:t>
            </w:r>
          </w:p>
        </w:tc>
      </w:tr>
      <w:tr w:rsidR="009A3222" w14:paraId="6EA031AB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48B6F" w14:textId="07A3D3EF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Wang X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3</w:t>
            </w:r>
            <w:r w:rsidR="00F94F50">
              <w:rPr>
                <w:rFonts w:ascii="Arial" w:eastAsia="SimSun" w:hAnsi="Arial" w:cs="Arial"/>
                <w:sz w:val="18"/>
                <w:szCs w:val="18"/>
              </w:rPr>
              <w:t>7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E7A7D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0A13AF0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N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85B7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POCD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7CD9D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aintaining body temperature, increasing hemoglobin (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Hb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), raising arterial partial pressure of carbon dioxide (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PaC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), and increasing inhaled oxygen concentration should be adopted. If necessary, the clarity of the surgical field should be reduced and hypertension should be raised to ensure surgical safety.</w:t>
            </w:r>
          </w:p>
        </w:tc>
      </w:tr>
      <w:tr w:rsidR="009A3222" w14:paraId="41BA56D2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C6A2" w14:textId="100B2B63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Sahan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3</w:t>
            </w:r>
            <w:r w:rsidR="00F94F50">
              <w:rPr>
                <w:rFonts w:ascii="Arial" w:eastAsia="SimSun" w:hAnsi="Arial" w:cs="Arial"/>
                <w:sz w:val="18"/>
                <w:szCs w:val="18"/>
              </w:rPr>
              <w:t>8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1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2721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02278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 ↓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≥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1 S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F484D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POCD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0AFEB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The algorithm to correct intraoperative cerebral desaturation proposed by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Denault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was used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…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first step was to rule out any mechanical obstruction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…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then to increase mean arterial pressure and to verify systemic oxygenation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…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normalize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PaC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, optimize hemoglobin level, evaluate cardiac function and finally to decrease cerebral metabolic rate of oxygen.</w:t>
            </w:r>
          </w:p>
        </w:tc>
      </w:tr>
      <w:tr w:rsidR="009A3222" w14:paraId="6CBB9984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9503D" w14:textId="1A0CE91B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Yang S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</w:t>
            </w:r>
            <w:r w:rsidR="00F94F50">
              <w:rPr>
                <w:rFonts w:ascii="Arial" w:eastAsia="SimSun" w:hAnsi="Arial" w:cs="Arial"/>
                <w:sz w:val="18"/>
                <w:szCs w:val="18"/>
              </w:rPr>
              <w:t>39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BA24E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B6B461D" w14:textId="77777777" w:rsidR="009A3222" w:rsidRDefault="00364738">
            <w:pPr>
              <w:jc w:val="center"/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CA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Z ≥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1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19D4A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 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76F70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Correct MAP, PETCO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Hb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, </w:t>
            </w:r>
            <w:proofErr w:type="spellStart"/>
            <w:proofErr w:type="gram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Sp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proofErr w:type="gram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in sequence (for raising blood pressure, adjusting ventilation, increasing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, blood transfusion, etc.)</w:t>
            </w:r>
          </w:p>
        </w:tc>
      </w:tr>
      <w:tr w:rsidR="009A3222" w14:paraId="7B6DE2ED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7F4B2" w14:textId="413044DD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Liang RR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4</w:t>
            </w:r>
            <w:r w:rsidR="00F94F50">
              <w:rPr>
                <w:rFonts w:ascii="Arial" w:eastAsia="SimSun" w:hAnsi="Arial" w:cs="Arial"/>
                <w:sz w:val="18"/>
                <w:szCs w:val="18"/>
              </w:rPr>
              <w:t>0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2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10A90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6D475CF" w14:textId="77777777" w:rsidR="009A3222" w:rsidRDefault="00364738">
            <w:pPr>
              <w:jc w:val="center"/>
            </w:pP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MoCA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878D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 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A1014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Depending on the situation, brain-protective drugs, ice caps and other treatments that lower brain metabolism can be given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</w:t>
            </w:r>
          </w:p>
        </w:tc>
      </w:tr>
      <w:tr w:rsidR="009A3222" w14:paraId="0B320487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5C63C" w14:textId="58583432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Liu YL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4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1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1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6196C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AM-ICU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661A240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/>
                <w:sz w:val="18"/>
                <w:szCs w:val="18"/>
              </w:rPr>
              <w:t>N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C5EDE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D 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F719A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Confirm accurate electrode placement and head position; keep MAP within 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±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10 % of the pre-induction value via fluids, blood, or vasopressors; titrate anesthetic depth and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; set ventilation to achieve mild hypercapnia (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PaC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just above 40 mmHg); and continuously monitor and correct electrolytes to maintain normal levels.</w:t>
            </w:r>
          </w:p>
        </w:tc>
      </w:tr>
      <w:tr w:rsidR="009A3222" w14:paraId="510BD4C5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017E1" w14:textId="40142DCB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Lin Y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4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2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1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AD94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CAM-ICU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9748785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/>
                <w:sz w:val="18"/>
                <w:szCs w:val="18"/>
              </w:rPr>
              <w:t>N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4C51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POD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D5421" w14:textId="77777777" w:rsidR="009A3222" w:rsidRDefault="00364738">
            <w:pPr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>Head position, increase CO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, raise blood pressure (m-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hydroxyamine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/norepinephrine), strengthen the heart (epinephrine), deepen anesthesia (BIS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≤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50), add pump flow,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, and receive blood transfusion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</w:t>
            </w:r>
          </w:p>
        </w:tc>
      </w:tr>
      <w:tr w:rsidR="009A3222" w14:paraId="443F0A3D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2B131" w14:textId="651231D6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Song HJ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4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3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(202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FDB83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>MoCA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112A1CB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/>
                <w:sz w:val="18"/>
                <w:szCs w:val="18"/>
              </w:rPr>
              <w:t>MoCA</w:t>
            </w:r>
            <w:proofErr w:type="spellEnd"/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Z &gt; 2</w:t>
            </w:r>
          </w:p>
          <w:p w14:paraId="62192070" w14:textId="77777777" w:rsidR="009A3222" w:rsidRDefault="009A3222">
            <w:pPr>
              <w:jc w:val="center"/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7CA2" w14:textId="77777777" w:rsidR="009A3222" w:rsidRDefault="003647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lastRenderedPageBreak/>
              <w:t xml:space="preserve">POCD 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>7</w:t>
            </w:r>
            <w:r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4E72F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Measures such as adjusting the position of the head, regulating blood pressure, increasing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, 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lastRenderedPageBreak/>
              <w:t>and adjusting respiratory parameters to increase PETCO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</w:t>
            </w:r>
          </w:p>
        </w:tc>
      </w:tr>
      <w:tr w:rsidR="009A3222" w14:paraId="067E8366" w14:textId="77777777"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F0E62" w14:textId="01249744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lastRenderedPageBreak/>
              <w:t>Casati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4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4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05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4A369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5E8ED6E" w14:textId="77777777" w:rsidR="009A3222" w:rsidRDefault="00364738">
            <w:pPr>
              <w:jc w:val="center"/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MMSE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↓ ≥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BD82E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</w:t>
            </w:r>
            <w:r>
              <w:rPr>
                <w:rFonts w:ascii="Arial" w:eastAsia="SimSun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7 d</w:t>
            </w:r>
          </w:p>
        </w:tc>
        <w:tc>
          <w:tcPr>
            <w:tcW w:w="3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89DFC" w14:textId="77777777" w:rsidR="009A3222" w:rsidRDefault="00364738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First, check the ventilator, circuit and head position. Simultaneously increase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Fi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, raise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ETc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to &gt;35 mmHg, and increase the blood pressure with 250 mL of hydroxyethyl starch and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ethylphenyfline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(when SBP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≤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90 mmHg). If recovery does not occur within 60 seconds, the second step is to intravenously inject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propofol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to reduce cerebral oxygen consumption until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rS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returns to the target range.</w:t>
            </w:r>
          </w:p>
        </w:tc>
      </w:tr>
      <w:tr w:rsidR="009A3222" w14:paraId="2D88C476" w14:textId="77777777"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B17ECF" w14:textId="6A4F9AEF" w:rsidR="009A3222" w:rsidRDefault="00364738" w:rsidP="00F94F50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Hekimoglu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[4</w:t>
            </w:r>
            <w:r w:rsidR="00F94F50">
              <w:rPr>
                <w:rFonts w:ascii="Arial" w:eastAsiaTheme="minorHAnsi" w:hAnsi="Arial" w:cs="Arial"/>
                <w:sz w:val="18"/>
                <w:szCs w:val="18"/>
              </w:rPr>
              <w:t>5</w:t>
            </w:r>
            <w:bookmarkStart w:id="0" w:name="_GoBack"/>
            <w:bookmarkEnd w:id="0"/>
            <w:r>
              <w:rPr>
                <w:rFonts w:ascii="Arial" w:eastAsiaTheme="minorHAnsi" w:hAnsi="Arial" w:cs="Arial" w:hint="eastAsia"/>
                <w:sz w:val="18"/>
                <w:szCs w:val="18"/>
              </w:rPr>
              <w:t>]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 (20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>23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32B18E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MS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08A66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MMSE score of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&lt;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23</w:t>
            </w:r>
          </w:p>
          <w:p w14:paraId="18B64DA0" w14:textId="77777777" w:rsidR="009A3222" w:rsidRDefault="009A3222">
            <w:pPr>
              <w:jc w:val="center"/>
            </w:pP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6F67C2" w14:textId="77777777" w:rsidR="009A3222" w:rsidRDefault="00364738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POCD 5 d</w:t>
            </w:r>
          </w:p>
        </w:tc>
        <w:tc>
          <w:tcPr>
            <w:tcW w:w="30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533B2E" w14:textId="77777777" w:rsidR="009A3222" w:rsidRDefault="00364738">
            <w:pPr>
              <w:rPr>
                <w:rFonts w:ascii="Arial" w:eastAsia="SimSun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First, check and adjust the position of the head and neck, then increase MAP to improve the overall oxygen supply. Subsequently, successively adjust </w:t>
            </w:r>
            <w:proofErr w:type="spellStart"/>
            <w:r>
              <w:rPr>
                <w:rFonts w:ascii="Arial" w:eastAsiaTheme="minorHAnsi" w:hAnsi="Arial" w:cs="Arial" w:hint="eastAsia"/>
                <w:sz w:val="18"/>
                <w:szCs w:val="18"/>
              </w:rPr>
              <w:t>PaCO</w:t>
            </w:r>
            <w:proofErr w:type="spellEnd"/>
            <w:r>
              <w:rPr>
                <w:rFonts w:ascii="Arial" w:eastAsiaTheme="minorHAnsi" w:hAnsi="Arial" w:cs="Arial" w:hint="eastAsia"/>
                <w:sz w:val="18"/>
                <w:szCs w:val="18"/>
              </w:rPr>
              <w:t>₂</w:t>
            </w:r>
            <w:r>
              <w:rPr>
                <w:rFonts w:ascii="Arial" w:eastAsiaTheme="minorHAnsi" w:hAnsi="Arial" w:cs="Arial" w:hint="eastAsia"/>
                <w:sz w:val="18"/>
                <w:szCs w:val="18"/>
              </w:rPr>
              <w:t xml:space="preserve"> and hemoglobin to the normal range, assess cardiac function, and take measures to lower brain metabolism if necessary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.</w:t>
            </w:r>
          </w:p>
        </w:tc>
      </w:tr>
    </w:tbl>
    <w:p w14:paraId="5DB2736F" w14:textId="53E2A5F1" w:rsidR="009A3222" w:rsidRDefault="00364738" w:rsidP="00364738">
      <w:pPr>
        <w:widowControl/>
        <w:jc w:val="left"/>
      </w:pPr>
      <w:r>
        <w:rPr>
          <w:rFonts w:ascii="Arial" w:hAnsi="Arial" w:cs="Arial"/>
          <w:szCs w:val="22"/>
          <w14:ligatures w14:val="standardContextual"/>
        </w:rPr>
        <w:t xml:space="preserve">Abbreviations: CAM, Confusion Assessment Method; CAM-ICU, Confusion Assessment Method for the ICU; DRS, Delirium Rating Scale; MMSE, Mini-Mental State Examination; </w:t>
      </w:r>
      <w:proofErr w:type="spellStart"/>
      <w:r>
        <w:rPr>
          <w:rFonts w:ascii="Arial" w:hAnsi="Arial" w:cs="Arial"/>
          <w:szCs w:val="22"/>
          <w14:ligatures w14:val="standardContextual"/>
        </w:rPr>
        <w:t>MoCA</w:t>
      </w:r>
      <w:proofErr w:type="spellEnd"/>
      <w:r>
        <w:rPr>
          <w:rFonts w:ascii="Arial" w:hAnsi="Arial" w:cs="Arial"/>
          <w:szCs w:val="22"/>
          <w14:ligatures w14:val="standardContextual"/>
        </w:rPr>
        <w:t>, Montreal Cognitive Assessment; NR, threshold not reported in the original paper; SD, standard deviation; POD, postoperative delirium; POCD, postoperative cognitive dysfunction; Latest assessment, latest post-operative day/month at which cognition was evaluated; Impairment threshold, cut-off used to define cognitive decline (NR indicates the exact value was not provided).</w:t>
      </w:r>
    </w:p>
    <w:sectPr w:rsidR="009A3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E7D447"/>
    <w:rsid w:val="D1793C4F"/>
    <w:rsid w:val="EAFFA797"/>
    <w:rsid w:val="F4C6E752"/>
    <w:rsid w:val="F6C96CC4"/>
    <w:rsid w:val="FBF7F1C5"/>
    <w:rsid w:val="FDE7D447"/>
    <w:rsid w:val="FF37C2FE"/>
    <w:rsid w:val="00364738"/>
    <w:rsid w:val="009A3222"/>
    <w:rsid w:val="00F94F50"/>
    <w:rsid w:val="2BE30C5B"/>
    <w:rsid w:val="3F9F57D4"/>
    <w:rsid w:val="4ABF6EFE"/>
    <w:rsid w:val="55ED0F06"/>
    <w:rsid w:val="747B811E"/>
    <w:rsid w:val="75DF62D4"/>
    <w:rsid w:val="7BDDC0A3"/>
    <w:rsid w:val="7CDFF3F5"/>
    <w:rsid w:val="AB9A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87</Words>
  <Characters>6667</Characters>
  <Application>Microsoft Office Word</Application>
  <DocSecurity>0</DocSecurity>
  <Lines>55</Lines>
  <Paragraphs>15</Paragraphs>
  <ScaleCrop>false</ScaleCrop>
  <Company>HP Inc.</Company>
  <LinksUpToDate>false</LinksUpToDate>
  <CharactersWithSpaces>7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--</dc:creator>
  <cp:lastModifiedBy>Silambarasan Velu</cp:lastModifiedBy>
  <cp:revision>3</cp:revision>
  <dcterms:created xsi:type="dcterms:W3CDTF">2025-12-26T01:19:00Z</dcterms:created>
  <dcterms:modified xsi:type="dcterms:W3CDTF">2026-01-0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A41CFD3112BE605EAE014D69E3BDA94C_41</vt:lpwstr>
  </property>
</Properties>
</file>